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tblpXSpec="center" w:tblpY="641"/>
        <w:tblW w:w="5911" w:type="dxa"/>
        <w:tblLook w:val="04A0" w:firstRow="1" w:lastRow="0" w:firstColumn="1" w:lastColumn="0" w:noHBand="0" w:noVBand="1"/>
      </w:tblPr>
      <w:tblGrid>
        <w:gridCol w:w="562"/>
        <w:gridCol w:w="1134"/>
        <w:gridCol w:w="1257"/>
        <w:gridCol w:w="1226"/>
        <w:gridCol w:w="1732"/>
      </w:tblGrid>
      <w:tr w:rsidR="00B317A6" w:rsidRPr="005178BF" w14:paraId="325CC2CF" w14:textId="77777777" w:rsidTr="00B317A6">
        <w:trPr>
          <w:trHeight w:val="3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72AA96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b/>
                <w:bCs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80735F3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" w:eastAsia="Times New Roman" w:hAnsi="Times" w:cs="Calibri"/>
                <w:b/>
                <w:bCs/>
                <w:color w:val="000000" w:themeColor="text1"/>
                <w:sz w:val="18"/>
                <w:szCs w:val="18"/>
              </w:rPr>
              <w:t xml:space="preserve">Dataset </w:t>
            </w:r>
            <w:r w:rsidRPr="002E76F7">
              <w:rPr>
                <w:rFonts w:ascii="Times" w:eastAsia="Times New Roman" w:hAnsi="Times" w:cs="Calibri"/>
                <w:b/>
                <w:bCs/>
                <w:color w:val="000000" w:themeColor="text1"/>
                <w:sz w:val="18"/>
                <w:szCs w:val="18"/>
              </w:rPr>
              <w:t>size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AD95FA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b/>
                <w:bCs/>
                <w:color w:val="000000" w:themeColor="text1"/>
                <w:sz w:val="18"/>
                <w:szCs w:val="18"/>
              </w:rPr>
              <w:t>Classification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95F6479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b/>
                <w:bCs/>
                <w:color w:val="000000" w:themeColor="text1"/>
                <w:sz w:val="18"/>
                <w:szCs w:val="18"/>
              </w:rPr>
              <w:t>Image Type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B9E48D3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 w:themeColor="text1"/>
                <w:sz w:val="18"/>
                <w:szCs w:val="18"/>
              </w:rPr>
            </w:pPr>
            <w:r w:rsidRPr="002E76F7">
              <w:rPr>
                <w:rFonts w:ascii="Times" w:eastAsia="Times New Roman" w:hAnsi="Times" w:cs="Calibri"/>
                <w:b/>
                <w:bCs/>
                <w:color w:val="000000" w:themeColor="text1"/>
                <w:sz w:val="18"/>
                <w:szCs w:val="18"/>
              </w:rPr>
              <w:t>Deployment Stage</w:t>
            </w:r>
          </w:p>
        </w:tc>
      </w:tr>
      <w:tr w:rsidR="00B317A6" w:rsidRPr="005178BF" w14:paraId="1E411E34" w14:textId="77777777" w:rsidTr="00B317A6">
        <w:trPr>
          <w:trHeight w:val="55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A584A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[24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9E799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6B4D2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2 classe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3A6C6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High quality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19C2D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Development</w:t>
            </w:r>
          </w:p>
        </w:tc>
      </w:tr>
      <w:tr w:rsidR="00B317A6" w:rsidRPr="005178BF" w14:paraId="5F2350A9" w14:textId="77777777" w:rsidTr="00B317A6">
        <w:trPr>
          <w:trHeight w:val="116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06710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[25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EB72A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5A4BF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2 classe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DE8BD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Dermoscopic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65AB9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Healthcare system</w:t>
            </w:r>
          </w:p>
        </w:tc>
      </w:tr>
      <w:tr w:rsidR="00B317A6" w:rsidRPr="005178BF" w14:paraId="23F7642C" w14:textId="77777777" w:rsidTr="00B317A6">
        <w:trPr>
          <w:trHeight w:val="55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A3B22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[19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B7C18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4580C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2 classe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28818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High quality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BE25A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Development</w:t>
            </w:r>
          </w:p>
        </w:tc>
      </w:tr>
      <w:tr w:rsidR="00B317A6" w:rsidRPr="005178BF" w14:paraId="09397C38" w14:textId="77777777" w:rsidTr="00B317A6">
        <w:trPr>
          <w:trHeight w:val="55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ABEC7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noProof/>
                <w:color w:val="000000"/>
                <w:sz w:val="18"/>
                <w:szCs w:val="18"/>
              </w:rPr>
              <w:t>[10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5CD7B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8C4D1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2 classe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37DA9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High quality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8A045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Mobile application</w:t>
            </w:r>
          </w:p>
        </w:tc>
      </w:tr>
      <w:tr w:rsidR="00B317A6" w:rsidRPr="005178BF" w14:paraId="39F08B16" w14:textId="77777777" w:rsidTr="00B317A6">
        <w:trPr>
          <w:trHeight w:val="55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F1B46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[26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64FB4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C8F39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2 classe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F4797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Dermoscopic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A2313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Development</w:t>
            </w:r>
          </w:p>
        </w:tc>
      </w:tr>
      <w:tr w:rsidR="00B317A6" w:rsidRPr="005178BF" w14:paraId="47A1FCD0" w14:textId="77777777" w:rsidTr="00B317A6">
        <w:trPr>
          <w:trHeight w:val="129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4AD26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[14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362B3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E22FA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2 classe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0A245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Clinical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DF58C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Development</w:t>
            </w:r>
          </w:p>
        </w:tc>
      </w:tr>
      <w:tr w:rsidR="00B317A6" w:rsidRPr="005178BF" w14:paraId="12F76A43" w14:textId="77777777" w:rsidTr="00B317A6">
        <w:trPr>
          <w:trHeight w:val="55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C8244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[11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E4836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533D4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2 classe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241A8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Spectroscopic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D8440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Healthcare system</w:t>
            </w:r>
          </w:p>
        </w:tc>
      </w:tr>
      <w:tr w:rsidR="00B317A6" w:rsidRPr="005178BF" w14:paraId="7BEFCC09" w14:textId="77777777" w:rsidTr="00B317A6">
        <w:trPr>
          <w:trHeight w:val="55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44C1B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[15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87163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2CB0A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2 classe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42403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Dermoscopic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657B7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Development</w:t>
            </w:r>
          </w:p>
        </w:tc>
      </w:tr>
      <w:tr w:rsidR="00B317A6" w:rsidRPr="005178BF" w14:paraId="17292C21" w14:textId="77777777" w:rsidTr="00B317A6">
        <w:trPr>
          <w:trHeight w:val="55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37D31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[27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68776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7785C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2 classe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127A1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Dermoscopic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A2CE4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Development</w:t>
            </w:r>
          </w:p>
        </w:tc>
      </w:tr>
      <w:tr w:rsidR="00B317A6" w:rsidRPr="005178BF" w14:paraId="6DE60F54" w14:textId="77777777" w:rsidTr="00B317A6">
        <w:trPr>
          <w:trHeight w:val="94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EA6DC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[60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41A96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0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CF66F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 classe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6E99A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Dermoscopic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C744A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Development</w:t>
            </w:r>
          </w:p>
        </w:tc>
      </w:tr>
      <w:tr w:rsidR="00B317A6" w:rsidRPr="005178BF" w14:paraId="43AB66D6" w14:textId="77777777" w:rsidTr="00B317A6">
        <w:trPr>
          <w:trHeight w:val="55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6EF32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[20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31760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478EB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2 classe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FAE4E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Dermoscopic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EC57F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Development</w:t>
            </w:r>
          </w:p>
        </w:tc>
      </w:tr>
      <w:tr w:rsidR="00B317A6" w:rsidRPr="005178BF" w14:paraId="0249ABCF" w14:textId="77777777" w:rsidTr="00B317A6">
        <w:trPr>
          <w:trHeight w:val="55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50772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[13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B62DF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D09A4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2 classe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7792B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Dermoscopic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0675A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Development</w:t>
            </w:r>
          </w:p>
        </w:tc>
      </w:tr>
      <w:tr w:rsidR="00B317A6" w:rsidRPr="005178BF" w14:paraId="1175C029" w14:textId="77777777" w:rsidTr="00B317A6">
        <w:trPr>
          <w:trHeight w:val="55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0DBF2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[28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2B227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29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9477A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2 classe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7EDD5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Clinical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BEE67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Development</w:t>
            </w:r>
          </w:p>
        </w:tc>
      </w:tr>
      <w:tr w:rsidR="00B317A6" w:rsidRPr="005178BF" w14:paraId="4947A7BF" w14:textId="77777777" w:rsidTr="00B317A6">
        <w:trPr>
          <w:trHeight w:val="55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99718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[21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66862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356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F4A67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2 classe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5F9E1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Clinical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009E1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Development</w:t>
            </w:r>
          </w:p>
        </w:tc>
      </w:tr>
      <w:tr w:rsidR="00B317A6" w:rsidRPr="005178BF" w14:paraId="1F6A1C2A" w14:textId="77777777" w:rsidTr="00B317A6">
        <w:trPr>
          <w:trHeight w:val="173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B2E44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[29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AC56A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369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43DC4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2 classe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23BE8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Dermoscopic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0F37F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Development</w:t>
            </w:r>
          </w:p>
        </w:tc>
      </w:tr>
      <w:tr w:rsidR="00B317A6" w:rsidRPr="005178BF" w14:paraId="4981CE3F" w14:textId="77777777" w:rsidTr="00B317A6">
        <w:trPr>
          <w:trHeight w:val="55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7469B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[12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C8FDC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37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7C5D0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2 classe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C7CB4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Clinical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8CB72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Development</w:t>
            </w:r>
          </w:p>
        </w:tc>
      </w:tr>
      <w:tr w:rsidR="00B317A6" w:rsidRPr="005178BF" w14:paraId="582B2AC2" w14:textId="77777777" w:rsidTr="00B317A6">
        <w:trPr>
          <w:trHeight w:val="55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22E11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[30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DFA3A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72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53173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2 classe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6F353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Dermoscopic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1A7B2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Development</w:t>
            </w:r>
          </w:p>
        </w:tc>
      </w:tr>
      <w:tr w:rsidR="00B317A6" w:rsidRPr="005178BF" w14:paraId="1EFFFFD1" w14:textId="77777777" w:rsidTr="00B317A6">
        <w:trPr>
          <w:trHeight w:val="97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43F2E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[17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86E00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81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0C8DE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2 classe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6E8CE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Dermoscopic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DFFED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Development</w:t>
            </w:r>
          </w:p>
        </w:tc>
      </w:tr>
      <w:tr w:rsidR="00B317A6" w:rsidRPr="005178BF" w14:paraId="3A0EDD5E" w14:textId="77777777" w:rsidTr="00B317A6">
        <w:trPr>
          <w:trHeight w:val="55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5AACC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[18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644F4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99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00D3F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2 classe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9041A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Dermoscopic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F2798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Development</w:t>
            </w:r>
          </w:p>
        </w:tc>
      </w:tr>
      <w:tr w:rsidR="00B317A6" w:rsidRPr="005178BF" w14:paraId="64958963" w14:textId="77777777" w:rsidTr="00B317A6">
        <w:trPr>
          <w:trHeight w:val="55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F2F3F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[58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46464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,03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C4EBB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 classe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5462E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Dermoscopic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24247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Development</w:t>
            </w:r>
          </w:p>
        </w:tc>
      </w:tr>
      <w:tr w:rsidR="00B317A6" w:rsidRPr="005178BF" w14:paraId="20FF3BC0" w14:textId="77777777" w:rsidTr="00B317A6">
        <w:trPr>
          <w:trHeight w:val="55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494DF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[22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01D28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1,25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B61D2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2 classe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48A68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Dermoscopic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E9ECF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Development</w:t>
            </w:r>
          </w:p>
        </w:tc>
      </w:tr>
      <w:tr w:rsidR="00B317A6" w:rsidRPr="005178BF" w14:paraId="76908D29" w14:textId="77777777" w:rsidTr="00B317A6">
        <w:trPr>
          <w:trHeight w:val="55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3F256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[40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4D948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1,276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08BBB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2 classe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D400E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Dermoscopy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F18A0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Development</w:t>
            </w:r>
          </w:p>
        </w:tc>
      </w:tr>
      <w:tr w:rsidR="00B317A6" w:rsidRPr="005178BF" w14:paraId="7B8A1493" w14:textId="77777777" w:rsidTr="00B317A6">
        <w:trPr>
          <w:trHeight w:val="55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45256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[31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76B35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1,52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8B269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2 classe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13E08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Dermoscopic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5BB95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Development</w:t>
            </w:r>
          </w:p>
        </w:tc>
      </w:tr>
      <w:tr w:rsidR="00B317A6" w:rsidRPr="005178BF" w14:paraId="5B9DC267" w14:textId="77777777" w:rsidTr="00B317A6">
        <w:trPr>
          <w:trHeight w:val="55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4363F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noProof/>
                <w:color w:val="000000"/>
                <w:sz w:val="18"/>
                <w:szCs w:val="18"/>
              </w:rPr>
              <w:t>[59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20FFE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,796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C358D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 classe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F377E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Dermoscopic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0C261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Healthcare system</w:t>
            </w:r>
          </w:p>
        </w:tc>
      </w:tr>
      <w:tr w:rsidR="00B317A6" w:rsidRPr="005178BF" w14:paraId="0466A837" w14:textId="77777777" w:rsidTr="00B317A6">
        <w:trPr>
          <w:trHeight w:val="55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7C7FA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[61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FA480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,60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6A4CF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 classe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D58AA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Dermoscopic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F45D4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Development</w:t>
            </w:r>
          </w:p>
        </w:tc>
      </w:tr>
      <w:tr w:rsidR="00B317A6" w:rsidRPr="005178BF" w14:paraId="628AE514" w14:textId="77777777" w:rsidTr="00B317A6">
        <w:trPr>
          <w:trHeight w:val="8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0036B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noProof/>
                <w:color w:val="000000"/>
                <w:sz w:val="18"/>
                <w:szCs w:val="18"/>
              </w:rPr>
              <w:t>[42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01DFA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3,29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ACE46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2 classe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80DB9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Dermoscopic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35830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Development</w:t>
            </w:r>
          </w:p>
        </w:tc>
      </w:tr>
      <w:tr w:rsidR="00B317A6" w:rsidRPr="005178BF" w14:paraId="44488BEF" w14:textId="77777777" w:rsidTr="00B317A6">
        <w:trPr>
          <w:trHeight w:val="55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32096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noProof/>
                <w:color w:val="000000"/>
                <w:sz w:val="18"/>
                <w:szCs w:val="18"/>
              </w:rPr>
              <w:t>[39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5D8B0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13,02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68246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2 classe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082F5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High quality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CCE70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Development</w:t>
            </w:r>
          </w:p>
        </w:tc>
      </w:tr>
      <w:tr w:rsidR="00B317A6" w:rsidRPr="005178BF" w14:paraId="01C26B40" w14:textId="77777777" w:rsidTr="00B317A6">
        <w:trPr>
          <w:trHeight w:val="1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D235F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noProof/>
                <w:color w:val="000000"/>
                <w:sz w:val="18"/>
                <w:szCs w:val="18"/>
              </w:rPr>
              <w:t>[50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2BB4C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14,016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80689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2 classe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F8AE3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Dermoscopic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00D7E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Development</w:t>
            </w:r>
          </w:p>
        </w:tc>
      </w:tr>
      <w:tr w:rsidR="00B317A6" w:rsidRPr="005178BF" w14:paraId="653C92AB" w14:textId="77777777" w:rsidTr="00B317A6">
        <w:trPr>
          <w:trHeight w:val="55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92CE0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noProof/>
                <w:color w:val="000000"/>
                <w:sz w:val="18"/>
                <w:szCs w:val="18"/>
              </w:rPr>
              <w:t>[54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B50D1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21,659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81853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2 classe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9FD0C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Dermoscopic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D92FB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Development</w:t>
            </w:r>
          </w:p>
        </w:tc>
      </w:tr>
      <w:tr w:rsidR="00B317A6" w:rsidRPr="005178BF" w14:paraId="657867A8" w14:textId="77777777" w:rsidTr="00B317A6">
        <w:trPr>
          <w:trHeight w:val="95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3866E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[57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921C5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3,90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16D6A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 classe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F5619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Dermoscopic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6C7B6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Development</w:t>
            </w:r>
          </w:p>
        </w:tc>
      </w:tr>
      <w:tr w:rsidR="00B317A6" w:rsidRPr="005178BF" w14:paraId="11376340" w14:textId="77777777" w:rsidTr="00B317A6">
        <w:trPr>
          <w:trHeight w:val="56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D905D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noProof/>
                <w:color w:val="000000"/>
                <w:sz w:val="18"/>
                <w:szCs w:val="18"/>
              </w:rPr>
              <w:t>[51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8350D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48,373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7F176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2 classes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72F7C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Dermoscopic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56604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Mobile application</w:t>
            </w:r>
          </w:p>
        </w:tc>
      </w:tr>
      <w:tr w:rsidR="00B317A6" w:rsidRPr="005178BF" w14:paraId="17C75A74" w14:textId="77777777" w:rsidTr="00B317A6">
        <w:trPr>
          <w:trHeight w:val="55"/>
        </w:trPr>
        <w:tc>
          <w:tcPr>
            <w:tcW w:w="56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73FC8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noProof/>
                <w:color w:val="000000"/>
                <w:sz w:val="18"/>
                <w:szCs w:val="18"/>
              </w:rPr>
              <w:t>[49]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6919C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429</w:t>
            </w:r>
          </w:p>
        </w:tc>
        <w:tc>
          <w:tcPr>
            <w:tcW w:w="1257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CB8C1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3 classes</w:t>
            </w:r>
          </w:p>
        </w:tc>
        <w:tc>
          <w:tcPr>
            <w:tcW w:w="1226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8AEF5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Dermoscopic</w:t>
            </w:r>
          </w:p>
        </w:tc>
        <w:tc>
          <w:tcPr>
            <w:tcW w:w="173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CEE1C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Development</w:t>
            </w:r>
          </w:p>
        </w:tc>
      </w:tr>
      <w:tr w:rsidR="00B317A6" w:rsidRPr="005178BF" w14:paraId="2CB3D8FD" w14:textId="77777777" w:rsidTr="00B317A6">
        <w:trPr>
          <w:trHeight w:val="55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5C30B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[32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871F5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2,00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8B29A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3 classe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87552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Dermoscopic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9872F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Development</w:t>
            </w:r>
          </w:p>
        </w:tc>
      </w:tr>
      <w:tr w:rsidR="00B317A6" w:rsidRPr="005178BF" w14:paraId="3A17E6D5" w14:textId="77777777" w:rsidTr="00B317A6">
        <w:trPr>
          <w:trHeight w:val="55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81D42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[33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71B10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2,00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5DD21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3 classe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0E3D2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Dermoscopic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0EF44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Development</w:t>
            </w:r>
          </w:p>
        </w:tc>
      </w:tr>
      <w:tr w:rsidR="00B317A6" w:rsidRPr="005178BF" w14:paraId="376CADF9" w14:textId="77777777" w:rsidTr="00B317A6">
        <w:trPr>
          <w:trHeight w:val="55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F5F22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noProof/>
                <w:color w:val="000000"/>
                <w:sz w:val="18"/>
                <w:szCs w:val="18"/>
              </w:rPr>
              <w:t>[37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16873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2,00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10075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3 classe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B6BEF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Dermoscopic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88B17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Development</w:t>
            </w:r>
          </w:p>
        </w:tc>
      </w:tr>
      <w:tr w:rsidR="00B317A6" w:rsidRPr="005178BF" w14:paraId="61E8C3E3" w14:textId="77777777" w:rsidTr="00B317A6">
        <w:trPr>
          <w:trHeight w:val="55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B0145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[41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CAFC6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2,00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01480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3 classe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F369C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Dermoscopy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EDCC9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Development</w:t>
            </w:r>
          </w:p>
        </w:tc>
      </w:tr>
      <w:tr w:rsidR="00B317A6" w:rsidRPr="005178BF" w14:paraId="2028BDA4" w14:textId="77777777" w:rsidTr="00B317A6">
        <w:trPr>
          <w:trHeight w:val="56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FD67F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noProof/>
                <w:color w:val="000000"/>
                <w:sz w:val="18"/>
                <w:szCs w:val="18"/>
              </w:rPr>
              <w:t>[46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4A9B8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2,75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FBAAD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3 classe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97FF4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Dermoscopic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E65EC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Development</w:t>
            </w:r>
          </w:p>
        </w:tc>
      </w:tr>
      <w:tr w:rsidR="00B317A6" w:rsidRPr="005178BF" w14:paraId="07B6161A" w14:textId="77777777" w:rsidTr="00B317A6">
        <w:trPr>
          <w:trHeight w:val="167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00B2D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noProof/>
                <w:color w:val="000000"/>
                <w:sz w:val="18"/>
                <w:szCs w:val="18"/>
              </w:rPr>
              <w:t>[48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9ABF1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2,78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61A4A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3 classe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B4547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Dermoscopic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D77B5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Development</w:t>
            </w:r>
          </w:p>
        </w:tc>
      </w:tr>
      <w:tr w:rsidR="00B317A6" w:rsidRPr="005178BF" w14:paraId="42ECCCA2" w14:textId="77777777" w:rsidTr="00B317A6">
        <w:trPr>
          <w:trHeight w:val="5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A9186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noProof/>
                <w:color w:val="000000"/>
                <w:sz w:val="18"/>
                <w:szCs w:val="18"/>
              </w:rPr>
              <w:t>[44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DB6B8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3,000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78032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3 classes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DBF5A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Dermoscopic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2BA95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Development</w:t>
            </w:r>
          </w:p>
        </w:tc>
      </w:tr>
      <w:tr w:rsidR="00B317A6" w:rsidRPr="005178BF" w14:paraId="2D762192" w14:textId="77777777" w:rsidTr="00B317A6">
        <w:trPr>
          <w:trHeight w:val="55"/>
        </w:trPr>
        <w:tc>
          <w:tcPr>
            <w:tcW w:w="562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328EA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[16]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5461E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1257" w:type="dxa"/>
            <w:tcBorders>
              <w:top w:val="doub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FADB7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4 classes</w:t>
            </w:r>
          </w:p>
        </w:tc>
        <w:tc>
          <w:tcPr>
            <w:tcW w:w="1226" w:type="dxa"/>
            <w:tcBorders>
              <w:top w:val="doub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7FD87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Dermoscopic</w:t>
            </w:r>
          </w:p>
        </w:tc>
        <w:tc>
          <w:tcPr>
            <w:tcW w:w="1732" w:type="dxa"/>
            <w:tcBorders>
              <w:top w:val="doub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5F8C9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Development</w:t>
            </w:r>
          </w:p>
        </w:tc>
      </w:tr>
      <w:tr w:rsidR="00B317A6" w:rsidRPr="005178BF" w14:paraId="643955FC" w14:textId="77777777" w:rsidTr="00B317A6">
        <w:trPr>
          <w:trHeight w:val="55"/>
        </w:trPr>
        <w:tc>
          <w:tcPr>
            <w:tcW w:w="56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F29CE8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[35]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A32F8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9,144</w:t>
            </w:r>
          </w:p>
        </w:tc>
        <w:tc>
          <w:tcPr>
            <w:tcW w:w="1257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220E5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5 classes</w:t>
            </w:r>
          </w:p>
        </w:tc>
        <w:tc>
          <w:tcPr>
            <w:tcW w:w="1226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4D200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Clinical</w:t>
            </w:r>
          </w:p>
        </w:tc>
        <w:tc>
          <w:tcPr>
            <w:tcW w:w="173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9178E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Development</w:t>
            </w:r>
          </w:p>
        </w:tc>
      </w:tr>
      <w:tr w:rsidR="00B317A6" w:rsidRPr="005178BF" w14:paraId="74DB198B" w14:textId="77777777" w:rsidTr="00B317A6">
        <w:trPr>
          <w:trHeight w:val="5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4959E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noProof/>
                <w:color w:val="000000"/>
                <w:sz w:val="18"/>
                <w:szCs w:val="18"/>
              </w:rPr>
              <w:t>[43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C858B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20,000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C19B6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5 classes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32A77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Dermoscopic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0FEC9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Web application</w:t>
            </w:r>
          </w:p>
        </w:tc>
      </w:tr>
      <w:tr w:rsidR="00B317A6" w:rsidRPr="005178BF" w14:paraId="423D1ECF" w14:textId="77777777" w:rsidTr="00B317A6">
        <w:trPr>
          <w:trHeight w:val="55"/>
        </w:trPr>
        <w:tc>
          <w:tcPr>
            <w:tcW w:w="56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FD000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[34]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B560F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8,011</w:t>
            </w:r>
          </w:p>
        </w:tc>
        <w:tc>
          <w:tcPr>
            <w:tcW w:w="1257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150EC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7 classes</w:t>
            </w:r>
          </w:p>
        </w:tc>
        <w:tc>
          <w:tcPr>
            <w:tcW w:w="1226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A2E8C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Dermoscopic</w:t>
            </w:r>
          </w:p>
        </w:tc>
        <w:tc>
          <w:tcPr>
            <w:tcW w:w="173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88F45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Development</w:t>
            </w:r>
          </w:p>
        </w:tc>
      </w:tr>
      <w:tr w:rsidR="00B317A6" w:rsidRPr="005178BF" w14:paraId="2A6F77B3" w14:textId="77777777" w:rsidTr="00B317A6">
        <w:trPr>
          <w:trHeight w:val="69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3D5BF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[36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BE578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10,00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EE157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7 classe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7C204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Dermoscopy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AE427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Development</w:t>
            </w:r>
          </w:p>
        </w:tc>
      </w:tr>
      <w:tr w:rsidR="00B317A6" w:rsidRPr="005178BF" w14:paraId="502760F0" w14:textId="77777777" w:rsidTr="00B317A6">
        <w:trPr>
          <w:trHeight w:val="55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FC51A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noProof/>
                <w:color w:val="000000"/>
                <w:sz w:val="18"/>
                <w:szCs w:val="18"/>
              </w:rPr>
              <w:t>[38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93D54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10,00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292E9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7 classe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AD4DB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Dermoscopic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491BA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Development</w:t>
            </w:r>
          </w:p>
        </w:tc>
      </w:tr>
      <w:tr w:rsidR="00B317A6" w:rsidRPr="005178BF" w14:paraId="4A838D39" w14:textId="77777777" w:rsidTr="00B317A6">
        <w:trPr>
          <w:trHeight w:val="55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EC543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noProof/>
                <w:color w:val="000000"/>
                <w:sz w:val="18"/>
                <w:szCs w:val="18"/>
              </w:rPr>
              <w:t>[45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2484C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10,00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C64DA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7 classe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5BF7B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Dermoscopic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FCC0B" w14:textId="77777777" w:rsidR="00B317A6" w:rsidRPr="002E76F7" w:rsidRDefault="00B317A6" w:rsidP="00B317A6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Development</w:t>
            </w:r>
          </w:p>
        </w:tc>
      </w:tr>
      <w:tr w:rsidR="00B317A6" w:rsidRPr="005178BF" w14:paraId="0CF12BEB" w14:textId="77777777" w:rsidTr="00B317A6">
        <w:trPr>
          <w:trHeight w:val="55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DABA2" w14:textId="77777777" w:rsidR="00B317A6" w:rsidRPr="002E76F7" w:rsidRDefault="00B317A6" w:rsidP="00B317A6">
            <w:pPr>
              <w:pStyle w:val="NoSpacing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noProof/>
                <w:color w:val="000000"/>
                <w:sz w:val="18"/>
                <w:szCs w:val="18"/>
              </w:rPr>
              <w:t>[47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E3D37" w14:textId="77777777" w:rsidR="00B317A6" w:rsidRPr="002E76F7" w:rsidRDefault="00B317A6" w:rsidP="00B317A6">
            <w:pPr>
              <w:pStyle w:val="NoSpacing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10,00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F5F3E" w14:textId="77777777" w:rsidR="00B317A6" w:rsidRPr="002E76F7" w:rsidRDefault="00B317A6" w:rsidP="00B317A6">
            <w:pPr>
              <w:pStyle w:val="NoSpacing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7 classe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59587" w14:textId="77777777" w:rsidR="00B317A6" w:rsidRPr="002E76F7" w:rsidRDefault="00B317A6" w:rsidP="00B317A6">
            <w:pPr>
              <w:pStyle w:val="NoSpacing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Dermoscopic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64B3D" w14:textId="77777777" w:rsidR="00B317A6" w:rsidRPr="002E76F7" w:rsidRDefault="00B317A6" w:rsidP="00B317A6">
            <w:pPr>
              <w:pStyle w:val="NoSpacing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Mobile application</w:t>
            </w:r>
          </w:p>
        </w:tc>
      </w:tr>
      <w:tr w:rsidR="00B317A6" w:rsidRPr="005178BF" w14:paraId="0376DA2F" w14:textId="77777777" w:rsidTr="00B317A6">
        <w:trPr>
          <w:trHeight w:val="55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E9829" w14:textId="77777777" w:rsidR="00B317A6" w:rsidRPr="002E76F7" w:rsidRDefault="00B317A6" w:rsidP="00B317A6">
            <w:pPr>
              <w:pStyle w:val="NoSpacing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noProof/>
                <w:color w:val="000000"/>
                <w:sz w:val="18"/>
                <w:szCs w:val="18"/>
              </w:rPr>
              <w:t>[52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022CD" w14:textId="77777777" w:rsidR="00B317A6" w:rsidRPr="002E76F7" w:rsidRDefault="00B317A6" w:rsidP="00B317A6">
            <w:pPr>
              <w:pStyle w:val="NoSpacing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10,00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3FE5E" w14:textId="77777777" w:rsidR="00B317A6" w:rsidRPr="002E76F7" w:rsidRDefault="00B317A6" w:rsidP="00B317A6">
            <w:pPr>
              <w:pStyle w:val="NoSpacing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7 classe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24B90" w14:textId="77777777" w:rsidR="00B317A6" w:rsidRPr="002E76F7" w:rsidRDefault="00B317A6" w:rsidP="00B317A6">
            <w:pPr>
              <w:pStyle w:val="NoSpacing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Dermoscopic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9D755" w14:textId="77777777" w:rsidR="00B317A6" w:rsidRPr="002E76F7" w:rsidRDefault="00B317A6" w:rsidP="00B317A6">
            <w:pPr>
              <w:pStyle w:val="NoSpacing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Development</w:t>
            </w:r>
          </w:p>
        </w:tc>
      </w:tr>
      <w:tr w:rsidR="00B317A6" w:rsidRPr="005178BF" w14:paraId="14359695" w14:textId="77777777" w:rsidTr="00B317A6">
        <w:trPr>
          <w:trHeight w:val="55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CEBC2" w14:textId="77777777" w:rsidR="00B317A6" w:rsidRPr="002E76F7" w:rsidRDefault="00B317A6" w:rsidP="00B317A6">
            <w:pPr>
              <w:pStyle w:val="NoSpacing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noProof/>
                <w:color w:val="000000"/>
                <w:sz w:val="18"/>
                <w:szCs w:val="18"/>
              </w:rPr>
              <w:t>[55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D2B2B" w14:textId="77777777" w:rsidR="00B317A6" w:rsidRPr="002E76F7" w:rsidRDefault="00B317A6" w:rsidP="00B317A6">
            <w:pPr>
              <w:pStyle w:val="NoSpacing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10,00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E0B95" w14:textId="77777777" w:rsidR="00B317A6" w:rsidRPr="002E76F7" w:rsidRDefault="00B317A6" w:rsidP="00B317A6">
            <w:pPr>
              <w:pStyle w:val="NoSpacing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7 classe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F14FF" w14:textId="77777777" w:rsidR="00B317A6" w:rsidRPr="002E76F7" w:rsidRDefault="00B317A6" w:rsidP="00B317A6">
            <w:pPr>
              <w:pStyle w:val="NoSpacing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Dermoscopic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52125" w14:textId="77777777" w:rsidR="00B317A6" w:rsidRPr="002E76F7" w:rsidRDefault="00B317A6" w:rsidP="00B317A6">
            <w:pPr>
              <w:pStyle w:val="NoSpacing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Development</w:t>
            </w:r>
          </w:p>
        </w:tc>
      </w:tr>
      <w:tr w:rsidR="00B317A6" w:rsidRPr="005178BF" w14:paraId="53464FFE" w14:textId="77777777" w:rsidTr="00B317A6">
        <w:trPr>
          <w:trHeight w:val="55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E9BA2" w14:textId="77777777" w:rsidR="00B317A6" w:rsidRPr="002E76F7" w:rsidRDefault="00B317A6" w:rsidP="00B317A6">
            <w:pPr>
              <w:pStyle w:val="NoSpacing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[56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576F6" w14:textId="77777777" w:rsidR="00B317A6" w:rsidRPr="002E76F7" w:rsidRDefault="00B317A6" w:rsidP="00B317A6">
            <w:pPr>
              <w:pStyle w:val="NoSpacing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0,00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17E6E" w14:textId="77777777" w:rsidR="00B317A6" w:rsidRPr="002E76F7" w:rsidRDefault="00B317A6" w:rsidP="00B317A6">
            <w:pPr>
              <w:pStyle w:val="NoSpacing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7 classe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C0B3D" w14:textId="77777777" w:rsidR="00B317A6" w:rsidRPr="002E76F7" w:rsidRDefault="00B317A6" w:rsidP="00B317A6">
            <w:pPr>
              <w:pStyle w:val="NoSpacing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Dermoscopic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815BA" w14:textId="77777777" w:rsidR="00B317A6" w:rsidRPr="002E76F7" w:rsidRDefault="00B317A6" w:rsidP="00B317A6">
            <w:pPr>
              <w:pStyle w:val="NoSpacing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Web application</w:t>
            </w:r>
          </w:p>
        </w:tc>
      </w:tr>
      <w:tr w:rsidR="005A35D9" w:rsidRPr="005178BF" w14:paraId="41EEA195" w14:textId="77777777" w:rsidTr="00B317A6">
        <w:trPr>
          <w:trHeight w:val="55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0535EF" w14:textId="6F710CDB" w:rsidR="005A35D9" w:rsidRDefault="005A35D9" w:rsidP="005A35D9">
            <w:pPr>
              <w:pStyle w:val="NoSpacing"/>
              <w:jc w:val="center"/>
              <w:rPr>
                <w:noProof/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[62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F2FEC6" w14:textId="5F072884" w:rsidR="005A35D9" w:rsidRDefault="005A35D9" w:rsidP="005A35D9">
            <w:pPr>
              <w:pStyle w:val="NoSpacing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0,00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24A974" w14:textId="30AA2CA4" w:rsidR="005A35D9" w:rsidRDefault="005A35D9" w:rsidP="005A35D9">
            <w:pPr>
              <w:pStyle w:val="NoSpacing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7 classe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859178" w14:textId="0B7F5D82" w:rsidR="005A35D9" w:rsidRDefault="005A35D9" w:rsidP="005A35D9">
            <w:pPr>
              <w:pStyle w:val="NoSpacing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Dermoscopic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2A89A0" w14:textId="3032F41B" w:rsidR="005A35D9" w:rsidRDefault="005A35D9" w:rsidP="005A35D9">
            <w:pPr>
              <w:pStyle w:val="NoSpacing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Development</w:t>
            </w:r>
          </w:p>
        </w:tc>
      </w:tr>
      <w:tr w:rsidR="005A35D9" w:rsidRPr="005178BF" w14:paraId="476FD708" w14:textId="77777777" w:rsidTr="005A35D9">
        <w:trPr>
          <w:trHeight w:val="64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77B1CB" w14:textId="13F9E948" w:rsidR="005A35D9" w:rsidRPr="002E76F7" w:rsidRDefault="005A35D9" w:rsidP="005A35D9">
            <w:pPr>
              <w:pStyle w:val="NoSpacing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noProof/>
                <w:color w:val="000000"/>
                <w:sz w:val="18"/>
                <w:szCs w:val="18"/>
              </w:rPr>
              <w:t>[53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EC8F83" w14:textId="757729BF" w:rsidR="005A35D9" w:rsidRPr="002E76F7" w:rsidRDefault="005A35D9" w:rsidP="005A35D9">
            <w:pPr>
              <w:pStyle w:val="NoSpacing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10,000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4A7B78" w14:textId="15BA6B0F" w:rsidR="005A35D9" w:rsidRPr="002E76F7" w:rsidRDefault="005A35D9" w:rsidP="005A35D9">
            <w:pPr>
              <w:pStyle w:val="NoSpacing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7 classes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6F6D22" w14:textId="71EFA3C1" w:rsidR="005A35D9" w:rsidRPr="002E76F7" w:rsidRDefault="005A35D9" w:rsidP="005A35D9">
            <w:pPr>
              <w:pStyle w:val="NoSpacing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Dermoscopic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BA7037" w14:textId="116A1BFA" w:rsidR="005A35D9" w:rsidRPr="002E76F7" w:rsidRDefault="005A35D9" w:rsidP="005A35D9">
            <w:pPr>
              <w:pStyle w:val="NoSpacing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Development</w:t>
            </w:r>
          </w:p>
        </w:tc>
      </w:tr>
      <w:tr w:rsidR="005A35D9" w:rsidRPr="005178BF" w14:paraId="6F4B9646" w14:textId="77777777" w:rsidTr="00B317A6">
        <w:trPr>
          <w:trHeight w:val="55"/>
        </w:trPr>
        <w:tc>
          <w:tcPr>
            <w:tcW w:w="56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CFF55" w14:textId="77777777" w:rsidR="005A35D9" w:rsidRPr="002E76F7" w:rsidRDefault="005A35D9" w:rsidP="005A35D9">
            <w:pPr>
              <w:pStyle w:val="NoSpacing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noProof/>
                <w:color w:val="000000" w:themeColor="text1"/>
                <w:sz w:val="18"/>
                <w:szCs w:val="18"/>
              </w:rPr>
              <w:t>[23]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C324C" w14:textId="77777777" w:rsidR="005A35D9" w:rsidRPr="002E76F7" w:rsidRDefault="005A35D9" w:rsidP="005A35D9">
            <w:pPr>
              <w:pStyle w:val="NoSpacing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129,450</w:t>
            </w:r>
          </w:p>
        </w:tc>
        <w:tc>
          <w:tcPr>
            <w:tcW w:w="1257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28652" w14:textId="77777777" w:rsidR="005A35D9" w:rsidRPr="002E76F7" w:rsidRDefault="005A35D9" w:rsidP="005A35D9">
            <w:pPr>
              <w:pStyle w:val="NoSpacing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9 classes</w:t>
            </w:r>
          </w:p>
        </w:tc>
        <w:tc>
          <w:tcPr>
            <w:tcW w:w="1226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7C33D" w14:textId="77777777" w:rsidR="005A35D9" w:rsidRPr="002E76F7" w:rsidRDefault="005A35D9" w:rsidP="005A35D9">
            <w:pPr>
              <w:pStyle w:val="NoSpacing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Dermoscopic</w:t>
            </w:r>
          </w:p>
        </w:tc>
        <w:tc>
          <w:tcPr>
            <w:tcW w:w="173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9F7FE" w14:textId="77777777" w:rsidR="005A35D9" w:rsidRPr="002E76F7" w:rsidRDefault="005A35D9" w:rsidP="005A35D9">
            <w:pPr>
              <w:pStyle w:val="NoSpacing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Development</w:t>
            </w:r>
          </w:p>
        </w:tc>
      </w:tr>
    </w:tbl>
    <w:p w14:paraId="24C76275" w14:textId="0FF4155A" w:rsidR="00876C9C" w:rsidRPr="00CA1535" w:rsidRDefault="00876C9C" w:rsidP="00876C9C">
      <w:pPr>
        <w:pStyle w:val="Heading2"/>
        <w:rPr>
          <w:shd w:val="clear" w:color="auto" w:fill="FFFFFF"/>
        </w:rPr>
      </w:pPr>
      <w:r w:rsidRPr="007349C6">
        <w:t>Multimedia</w:t>
      </w:r>
      <w:r>
        <w:rPr>
          <w:shd w:val="clear" w:color="auto" w:fill="FFFFFF"/>
        </w:rPr>
        <w:t xml:space="preserve"> Appendix 4</w:t>
      </w:r>
      <w:r w:rsidR="003D69E2">
        <w:rPr>
          <w:shd w:val="clear" w:color="auto" w:fill="FFFFFF"/>
        </w:rPr>
        <w:t>:</w:t>
      </w:r>
      <w:r>
        <w:rPr>
          <w:shd w:val="clear" w:color="auto" w:fill="FFFFFF"/>
        </w:rPr>
        <w:t xml:space="preserve"> Data and deployment characteristics</w:t>
      </w:r>
    </w:p>
    <w:p w14:paraId="00F74982" w14:textId="77777777" w:rsidR="00B317A6" w:rsidRPr="00B317A6" w:rsidRDefault="00B317A6" w:rsidP="00B317A6"/>
    <w:sectPr w:rsidR="00B317A6" w:rsidRPr="00B317A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23756D" w14:textId="77777777" w:rsidR="007E3E30" w:rsidRDefault="007E3E30" w:rsidP="00B317A6">
      <w:pPr>
        <w:spacing w:after="0" w:line="240" w:lineRule="auto"/>
      </w:pPr>
      <w:r>
        <w:separator/>
      </w:r>
    </w:p>
  </w:endnote>
  <w:endnote w:type="continuationSeparator" w:id="0">
    <w:p w14:paraId="0A81E382" w14:textId="77777777" w:rsidR="007E3E30" w:rsidRDefault="007E3E30" w:rsidP="00B317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8DCE57" w14:textId="77777777" w:rsidR="007E3E30" w:rsidRDefault="007E3E30" w:rsidP="00B317A6">
      <w:pPr>
        <w:spacing w:after="0" w:line="240" w:lineRule="auto"/>
      </w:pPr>
      <w:r>
        <w:separator/>
      </w:r>
    </w:p>
  </w:footnote>
  <w:footnote w:type="continuationSeparator" w:id="0">
    <w:p w14:paraId="33E2D6B6" w14:textId="77777777" w:rsidR="007E3E30" w:rsidRDefault="007E3E30" w:rsidP="00B317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C9C"/>
    <w:rsid w:val="001E7D3F"/>
    <w:rsid w:val="003240E3"/>
    <w:rsid w:val="0039737F"/>
    <w:rsid w:val="003D69E2"/>
    <w:rsid w:val="00433261"/>
    <w:rsid w:val="005A35D9"/>
    <w:rsid w:val="007E3E30"/>
    <w:rsid w:val="00876C9C"/>
    <w:rsid w:val="00AC77D1"/>
    <w:rsid w:val="00B31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Q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52055D"/>
  <w15:chartTrackingRefBased/>
  <w15:docId w15:val="{69A8923A-8C04-4741-841D-B4F2C1B3C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Q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6C9C"/>
    <w:pPr>
      <w:spacing w:after="240" w:line="360" w:lineRule="auto"/>
    </w:pPr>
    <w:rPr>
      <w:rFonts w:ascii="Times New Roman" w:eastAsiaTheme="minorEastAsia" w:hAnsi="Times New Roman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6C9C"/>
    <w:pPr>
      <w:keepNext/>
      <w:keepLines/>
      <w:spacing w:before="200" w:line="240" w:lineRule="auto"/>
      <w:outlineLvl w:val="1"/>
    </w:pPr>
    <w:rPr>
      <w:rFonts w:eastAsiaTheme="majorEastAsia" w:cstheme="majorBidi"/>
      <w:b/>
      <w:bCs/>
      <w:color w:val="4472C4" w:themeColor="accent1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76C9C"/>
    <w:rPr>
      <w:rFonts w:ascii="Times New Roman" w:eastAsiaTheme="majorEastAsia" w:hAnsi="Times New Roman" w:cstheme="majorBidi"/>
      <w:b/>
      <w:bCs/>
      <w:color w:val="4472C4" w:themeColor="accent1"/>
      <w:sz w:val="28"/>
      <w:szCs w:val="26"/>
      <w:lang w:val="en-US"/>
    </w:rPr>
  </w:style>
  <w:style w:type="paragraph" w:styleId="NoSpacing">
    <w:name w:val="No Spacing"/>
    <w:link w:val="NoSpacingChar"/>
    <w:uiPriority w:val="1"/>
    <w:qFormat/>
    <w:rsid w:val="00876C9C"/>
    <w:rPr>
      <w:rFonts w:ascii="Times New Roman" w:eastAsiaTheme="minorEastAsia" w:hAnsi="Times New Roman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876C9C"/>
    <w:rPr>
      <w:rFonts w:ascii="Times New Roman" w:eastAsiaTheme="minorEastAsia" w:hAnsi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317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17A6"/>
    <w:rPr>
      <w:rFonts w:ascii="Times New Roman" w:eastAsiaTheme="minorEastAsia" w:hAnsi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317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17A6"/>
    <w:rPr>
      <w:rFonts w:ascii="Times New Roman" w:eastAsiaTheme="minorEastAsia" w:hAnsi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EEE2006OfficeOnline.xsl" StyleName="IEEE" Version="2006"/>
</file>

<file path=customXml/itemProps1.xml><?xml version="1.0" encoding="utf-8"?>
<ds:datastoreItem xmlns:ds="http://schemas.openxmlformats.org/officeDocument/2006/customXml" ds:itemID="{B6555723-7D4E-3148-B556-A1635D7F2E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82</Words>
  <Characters>2183</Characters>
  <Application>Microsoft Office Word</Application>
  <DocSecurity>0</DocSecurity>
  <Lines>18</Lines>
  <Paragraphs>5</Paragraphs>
  <ScaleCrop>false</ScaleCrop>
  <Company/>
  <LinksUpToDate>false</LinksUpToDate>
  <CharactersWithSpaces>2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rahman Takiddin</dc:creator>
  <cp:keywords/>
  <dc:description/>
  <cp:lastModifiedBy>Microsoft Office User</cp:lastModifiedBy>
  <cp:revision>6</cp:revision>
  <dcterms:created xsi:type="dcterms:W3CDTF">2020-07-27T17:07:00Z</dcterms:created>
  <dcterms:modified xsi:type="dcterms:W3CDTF">2021-01-05T23:38:00Z</dcterms:modified>
</cp:coreProperties>
</file>